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AF14B1" w:rsidTr="00215590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C06A7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Pr="00C86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C06A7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Pr="00C86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C06A7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C06A7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T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1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14B1" w:rsidRPr="002B43BB" w:rsidRDefault="00AF14B1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4.509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C06A7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T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9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14B1" w:rsidRPr="002B43BB" w:rsidRDefault="00AF14B1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4.417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06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T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winter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1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winter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pring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pring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ummer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14B1" w:rsidRPr="002B43BB" w:rsidRDefault="00AF14B1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5.929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welling summer (lag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F14B1" w:rsidRPr="002B43BB" w:rsidRDefault="00AF14B1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/>
              </w:rPr>
              <w:t>175.039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shwater discharge (lag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6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2B43BB" w:rsidRDefault="00AF14B1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B43BB">
              <w:rPr>
                <w:rFonts w:ascii="Times" w:hAnsi="Times" w:cs="Calibri"/>
                <w:b/>
                <w:bCs/>
                <w:color w:val="000000"/>
              </w:rPr>
              <w:t>171.501</w:t>
            </w:r>
          </w:p>
        </w:tc>
      </w:tr>
      <w:tr w:rsidR="00AF14B1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7B6DE6" w:rsidRDefault="00AF14B1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6D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shwater discharge (lag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14B1" w:rsidRPr="00C861D2" w:rsidRDefault="00AF14B1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14B1" w:rsidRPr="002B43BB" w:rsidRDefault="00AF14B1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B43BB">
              <w:rPr>
                <w:rFonts w:ascii="Times" w:hAnsi="Times" w:cs="Calibri"/>
                <w:color w:val="000000"/>
              </w:rPr>
              <w:t>175.977</w:t>
            </w:r>
          </w:p>
        </w:tc>
      </w:tr>
    </w:tbl>
    <w:p w:rsidR="00AC39E5" w:rsidRDefault="00AC39E5">
      <w:bookmarkStart w:id="0" w:name="_GoBack"/>
      <w:bookmarkEnd w:id="0"/>
    </w:p>
    <w:sectPr w:rsidR="00AC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93"/>
    <w:rsid w:val="003947EC"/>
    <w:rsid w:val="00620B93"/>
    <w:rsid w:val="0072376B"/>
    <w:rsid w:val="00AC39E5"/>
    <w:rsid w:val="00A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99A8"/>
  <w15:chartTrackingRefBased/>
  <w15:docId w15:val="{93D789BA-FDDB-477C-A9A6-12627EA8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ch Gallagher</dc:creator>
  <cp:keywords/>
  <dc:description/>
  <cp:lastModifiedBy>Larch Gallagher</cp:lastModifiedBy>
  <cp:revision>2</cp:revision>
  <dcterms:created xsi:type="dcterms:W3CDTF">2018-05-15T09:13:00Z</dcterms:created>
  <dcterms:modified xsi:type="dcterms:W3CDTF">2018-05-15T09:13:00Z</dcterms:modified>
</cp:coreProperties>
</file>